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980" w:type="dxa"/>
        <w:tblInd w:w="108" w:type="dxa"/>
        <w:tblLook w:val="04A0" w:firstRow="1" w:lastRow="0" w:firstColumn="1" w:lastColumn="0" w:noHBand="0" w:noVBand="1"/>
      </w:tblPr>
      <w:tblGrid>
        <w:gridCol w:w="839"/>
        <w:gridCol w:w="981"/>
        <w:gridCol w:w="1106"/>
        <w:gridCol w:w="839"/>
        <w:gridCol w:w="981"/>
        <w:gridCol w:w="1106"/>
        <w:gridCol w:w="839"/>
        <w:gridCol w:w="981"/>
        <w:gridCol w:w="1106"/>
        <w:gridCol w:w="839"/>
        <w:gridCol w:w="981"/>
        <w:gridCol w:w="1106"/>
      </w:tblGrid>
      <w:tr w:rsidR="00180AE8" w:rsidRPr="00391DF5" w14:paraId="29466F85" w14:textId="77777777" w:rsidTr="00180AE8">
        <w:trPr>
          <w:trHeight w:val="450"/>
        </w:trPr>
        <w:tc>
          <w:tcPr>
            <w:tcW w:w="5490" w:type="dxa"/>
            <w:gridSpan w:val="6"/>
          </w:tcPr>
          <w:p w14:paraId="36B076E2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391DF5">
              <w:rPr>
                <w:rFonts w:ascii="Arial" w:hAnsi="Arial"/>
                <w:b/>
                <w:color w:val="000000" w:themeColor="text1"/>
              </w:rPr>
              <w:t>PUFA O-STATE</w:t>
            </w:r>
          </w:p>
        </w:tc>
        <w:tc>
          <w:tcPr>
            <w:tcW w:w="5490" w:type="dxa"/>
            <w:gridSpan w:val="6"/>
          </w:tcPr>
          <w:p w14:paraId="2ACD83CF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391DF5">
              <w:rPr>
                <w:rFonts w:ascii="Arial" w:hAnsi="Arial"/>
                <w:b/>
                <w:color w:val="000000" w:themeColor="text1"/>
              </w:rPr>
              <w:t>PUFA C-STATE</w:t>
            </w:r>
          </w:p>
        </w:tc>
      </w:tr>
      <w:tr w:rsidR="00180AE8" w:rsidRPr="00391DF5" w14:paraId="7C51D766" w14:textId="77777777" w:rsidTr="00180AE8">
        <w:trPr>
          <w:trHeight w:val="450"/>
        </w:trPr>
        <w:tc>
          <w:tcPr>
            <w:tcW w:w="2745" w:type="dxa"/>
            <w:gridSpan w:val="3"/>
          </w:tcPr>
          <w:p w14:paraId="0E311A8F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2745" w:type="dxa"/>
            <w:gridSpan w:val="3"/>
          </w:tcPr>
          <w:p w14:paraId="0CD4A03E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Tail</w:t>
            </w:r>
          </w:p>
        </w:tc>
        <w:tc>
          <w:tcPr>
            <w:tcW w:w="2745" w:type="dxa"/>
            <w:gridSpan w:val="3"/>
          </w:tcPr>
          <w:p w14:paraId="54141827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2745" w:type="dxa"/>
            <w:gridSpan w:val="3"/>
          </w:tcPr>
          <w:p w14:paraId="21EF81C3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Tail</w:t>
            </w:r>
          </w:p>
        </w:tc>
      </w:tr>
      <w:tr w:rsidR="00180AE8" w:rsidRPr="00391DF5" w14:paraId="454E2727" w14:textId="77777777" w:rsidTr="00180AE8">
        <w:trPr>
          <w:trHeight w:val="442"/>
        </w:trPr>
        <w:tc>
          <w:tcPr>
            <w:tcW w:w="845" w:type="dxa"/>
          </w:tcPr>
          <w:p w14:paraId="6AC161C8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1019" w:type="dxa"/>
          </w:tcPr>
          <w:p w14:paraId="17D12E12" w14:textId="0AFC5E47" w:rsidR="00180AE8" w:rsidRPr="00391DF5" w:rsidRDefault="00F138FE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881" w:type="dxa"/>
          </w:tcPr>
          <w:p w14:paraId="4EE1180B" w14:textId="48D9387D" w:rsidR="00180AE8" w:rsidRPr="00391DF5" w:rsidRDefault="00F138FE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  <w:tc>
          <w:tcPr>
            <w:tcW w:w="845" w:type="dxa"/>
          </w:tcPr>
          <w:p w14:paraId="2C643DFB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1019" w:type="dxa"/>
          </w:tcPr>
          <w:p w14:paraId="1CAA93D0" w14:textId="7ED37D0B" w:rsidR="00180AE8" w:rsidRPr="00391DF5" w:rsidRDefault="00F138FE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881" w:type="dxa"/>
          </w:tcPr>
          <w:p w14:paraId="56F54CEE" w14:textId="7F37127F" w:rsidR="00180AE8" w:rsidRPr="00391DF5" w:rsidRDefault="00F138FE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  <w:tc>
          <w:tcPr>
            <w:tcW w:w="845" w:type="dxa"/>
          </w:tcPr>
          <w:p w14:paraId="1B953369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1019" w:type="dxa"/>
          </w:tcPr>
          <w:p w14:paraId="45E1FAAB" w14:textId="153BB678" w:rsidR="00180AE8" w:rsidRPr="00391DF5" w:rsidRDefault="00F138FE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881" w:type="dxa"/>
          </w:tcPr>
          <w:p w14:paraId="095A3C74" w14:textId="2E433310" w:rsidR="00180AE8" w:rsidRPr="00391DF5" w:rsidRDefault="00F138FE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  <w:tc>
          <w:tcPr>
            <w:tcW w:w="845" w:type="dxa"/>
          </w:tcPr>
          <w:p w14:paraId="65CDE8CF" w14:textId="77777777" w:rsidR="00180AE8" w:rsidRPr="00391DF5" w:rsidRDefault="00180AE8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1019" w:type="dxa"/>
          </w:tcPr>
          <w:p w14:paraId="27692FA8" w14:textId="0F29D4CF" w:rsidR="00180AE8" w:rsidRPr="00391DF5" w:rsidRDefault="00F138FE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881" w:type="dxa"/>
          </w:tcPr>
          <w:p w14:paraId="09560D70" w14:textId="2CEA2392" w:rsidR="00180AE8" w:rsidRPr="00391DF5" w:rsidRDefault="00F138FE" w:rsidP="00180AE8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</w:tr>
      <w:tr w:rsidR="00D6575A" w:rsidRPr="00391DF5" w14:paraId="7EFB60D0" w14:textId="77777777" w:rsidTr="00180AE8">
        <w:trPr>
          <w:trHeight w:val="150"/>
        </w:trPr>
        <w:tc>
          <w:tcPr>
            <w:tcW w:w="845" w:type="dxa"/>
          </w:tcPr>
          <w:p w14:paraId="6240D61D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K266</w:t>
            </w:r>
          </w:p>
        </w:tc>
        <w:tc>
          <w:tcPr>
            <w:tcW w:w="1019" w:type="dxa"/>
          </w:tcPr>
          <w:p w14:paraId="6C62F34B" w14:textId="77777777" w:rsidR="00D6575A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81" w:type="dxa"/>
          </w:tcPr>
          <w:p w14:paraId="2B1C7F81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7F544A0E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K266</w:t>
            </w:r>
          </w:p>
        </w:tc>
        <w:tc>
          <w:tcPr>
            <w:tcW w:w="1019" w:type="dxa"/>
          </w:tcPr>
          <w:p w14:paraId="5FAA0541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81" w:type="dxa"/>
          </w:tcPr>
          <w:p w14:paraId="1898665B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299B7F6F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269</w:t>
            </w:r>
          </w:p>
        </w:tc>
        <w:tc>
          <w:tcPr>
            <w:tcW w:w="1019" w:type="dxa"/>
          </w:tcPr>
          <w:p w14:paraId="4D749F03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81" w:type="dxa"/>
          </w:tcPr>
          <w:p w14:paraId="0E052031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75B0B311" w14:textId="77777777" w:rsidR="00D6575A" w:rsidRPr="00391DF5" w:rsidRDefault="00D6575A" w:rsidP="00A01BD7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283</w:t>
            </w:r>
          </w:p>
        </w:tc>
        <w:tc>
          <w:tcPr>
            <w:tcW w:w="1019" w:type="dxa"/>
          </w:tcPr>
          <w:p w14:paraId="16D28705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81" w:type="dxa"/>
          </w:tcPr>
          <w:p w14:paraId="25927767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D6575A" w:rsidRPr="00391DF5" w14:paraId="64C8752A" w14:textId="77777777" w:rsidTr="00180AE8">
        <w:trPr>
          <w:trHeight w:val="150"/>
        </w:trPr>
        <w:tc>
          <w:tcPr>
            <w:tcW w:w="845" w:type="dxa"/>
          </w:tcPr>
          <w:p w14:paraId="0CBE06D3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A332</w:t>
            </w:r>
          </w:p>
        </w:tc>
        <w:tc>
          <w:tcPr>
            <w:tcW w:w="1019" w:type="dxa"/>
          </w:tcPr>
          <w:p w14:paraId="7118787C" w14:textId="77777777" w:rsidR="00D6575A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81" w:type="dxa"/>
          </w:tcPr>
          <w:p w14:paraId="52D310DA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063A52F1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P278</w:t>
            </w:r>
          </w:p>
        </w:tc>
        <w:tc>
          <w:tcPr>
            <w:tcW w:w="1019" w:type="dxa"/>
          </w:tcPr>
          <w:p w14:paraId="068C8F91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81" w:type="dxa"/>
          </w:tcPr>
          <w:p w14:paraId="596C6100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5" w:type="dxa"/>
          </w:tcPr>
          <w:p w14:paraId="2DD2271A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283</w:t>
            </w:r>
          </w:p>
        </w:tc>
        <w:tc>
          <w:tcPr>
            <w:tcW w:w="1019" w:type="dxa"/>
          </w:tcPr>
          <w:p w14:paraId="7232CBB6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81" w:type="dxa"/>
          </w:tcPr>
          <w:p w14:paraId="21BDF8F5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1004A1F4" w14:textId="77777777" w:rsidR="00D6575A" w:rsidRPr="00391DF5" w:rsidRDefault="00D6575A" w:rsidP="00A01BD7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I287</w:t>
            </w:r>
          </w:p>
        </w:tc>
        <w:tc>
          <w:tcPr>
            <w:tcW w:w="1019" w:type="dxa"/>
          </w:tcPr>
          <w:p w14:paraId="1CC5C40B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81" w:type="dxa"/>
          </w:tcPr>
          <w:p w14:paraId="69FE8886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D6575A" w:rsidRPr="00391DF5" w14:paraId="2C775C56" w14:textId="77777777" w:rsidTr="00180AE8">
        <w:trPr>
          <w:trHeight w:val="150"/>
        </w:trPr>
        <w:tc>
          <w:tcPr>
            <w:tcW w:w="845" w:type="dxa"/>
          </w:tcPr>
          <w:p w14:paraId="7943A917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3</w:t>
            </w:r>
          </w:p>
        </w:tc>
        <w:tc>
          <w:tcPr>
            <w:tcW w:w="1019" w:type="dxa"/>
          </w:tcPr>
          <w:p w14:paraId="33BAD995" w14:textId="77777777" w:rsidR="00D6575A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81" w:type="dxa"/>
          </w:tcPr>
          <w:p w14:paraId="2239F748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5" w:type="dxa"/>
          </w:tcPr>
          <w:p w14:paraId="24D049F1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F279</w:t>
            </w:r>
          </w:p>
        </w:tc>
        <w:tc>
          <w:tcPr>
            <w:tcW w:w="1019" w:type="dxa"/>
          </w:tcPr>
          <w:p w14:paraId="65B172A6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81" w:type="dxa"/>
          </w:tcPr>
          <w:p w14:paraId="63882ACF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79DF459A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3</w:t>
            </w:r>
          </w:p>
        </w:tc>
        <w:tc>
          <w:tcPr>
            <w:tcW w:w="1019" w:type="dxa"/>
          </w:tcPr>
          <w:p w14:paraId="057E0F33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81" w:type="dxa"/>
          </w:tcPr>
          <w:p w14:paraId="5019BA85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0615537E" w14:textId="77777777" w:rsidR="00D6575A" w:rsidRPr="00391DF5" w:rsidRDefault="00D6575A" w:rsidP="00A01BD7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P322</w:t>
            </w:r>
          </w:p>
        </w:tc>
        <w:tc>
          <w:tcPr>
            <w:tcW w:w="1019" w:type="dxa"/>
          </w:tcPr>
          <w:p w14:paraId="7B30ADB6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81" w:type="dxa"/>
          </w:tcPr>
          <w:p w14:paraId="15850E04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D6575A" w:rsidRPr="00391DF5" w14:paraId="0F07B4BE" w14:textId="77777777" w:rsidTr="00180AE8">
        <w:trPr>
          <w:trHeight w:val="150"/>
        </w:trPr>
        <w:tc>
          <w:tcPr>
            <w:tcW w:w="845" w:type="dxa"/>
          </w:tcPr>
          <w:p w14:paraId="7A1E2183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4</w:t>
            </w:r>
          </w:p>
        </w:tc>
        <w:tc>
          <w:tcPr>
            <w:tcW w:w="1019" w:type="dxa"/>
          </w:tcPr>
          <w:p w14:paraId="70F8895C" w14:textId="77777777" w:rsidR="00D6575A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81" w:type="dxa"/>
          </w:tcPr>
          <w:p w14:paraId="09BA887C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5412AC7A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P3</w:t>
            </w:r>
            <w:bookmarkStart w:id="0" w:name="_GoBack"/>
            <w:bookmarkEnd w:id="0"/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19" w:type="dxa"/>
          </w:tcPr>
          <w:p w14:paraId="6B6F9D55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81" w:type="dxa"/>
          </w:tcPr>
          <w:p w14:paraId="33F3BDFD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28CC7358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5</w:t>
            </w:r>
          </w:p>
        </w:tc>
        <w:tc>
          <w:tcPr>
            <w:tcW w:w="1019" w:type="dxa"/>
          </w:tcPr>
          <w:p w14:paraId="4671C80B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81" w:type="dxa"/>
          </w:tcPr>
          <w:p w14:paraId="16141601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1B9CED32" w14:textId="77777777" w:rsidR="00D6575A" w:rsidRPr="00391DF5" w:rsidRDefault="00D6575A" w:rsidP="00A01BD7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Y323</w:t>
            </w:r>
          </w:p>
        </w:tc>
        <w:tc>
          <w:tcPr>
            <w:tcW w:w="1019" w:type="dxa"/>
          </w:tcPr>
          <w:p w14:paraId="6E445FEB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81" w:type="dxa"/>
          </w:tcPr>
          <w:p w14:paraId="5020A285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D6575A" w:rsidRPr="00391DF5" w14:paraId="370A5CBC" w14:textId="77777777" w:rsidTr="00180AE8">
        <w:trPr>
          <w:trHeight w:val="150"/>
        </w:trPr>
        <w:tc>
          <w:tcPr>
            <w:tcW w:w="845" w:type="dxa"/>
          </w:tcPr>
          <w:p w14:paraId="35AD8A22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S336</w:t>
            </w:r>
          </w:p>
        </w:tc>
        <w:tc>
          <w:tcPr>
            <w:tcW w:w="1019" w:type="dxa"/>
          </w:tcPr>
          <w:p w14:paraId="5D98FB2A" w14:textId="77777777" w:rsidR="00D6575A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81" w:type="dxa"/>
          </w:tcPr>
          <w:p w14:paraId="50E858AB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7C9E6CDD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I325</w:t>
            </w:r>
          </w:p>
        </w:tc>
        <w:tc>
          <w:tcPr>
            <w:tcW w:w="1019" w:type="dxa"/>
          </w:tcPr>
          <w:p w14:paraId="64C344D5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81" w:type="dxa"/>
          </w:tcPr>
          <w:p w14:paraId="3234849C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23D0175C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L358</w:t>
            </w:r>
          </w:p>
        </w:tc>
        <w:tc>
          <w:tcPr>
            <w:tcW w:w="1019" w:type="dxa"/>
          </w:tcPr>
          <w:p w14:paraId="011CF13A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81" w:type="dxa"/>
          </w:tcPr>
          <w:p w14:paraId="4E5EF884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2C70AD82" w14:textId="77777777" w:rsidR="00D6575A" w:rsidRPr="00391DF5" w:rsidRDefault="00D6575A" w:rsidP="00A01BD7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T326</w:t>
            </w:r>
          </w:p>
        </w:tc>
        <w:tc>
          <w:tcPr>
            <w:tcW w:w="1019" w:type="dxa"/>
          </w:tcPr>
          <w:p w14:paraId="79BD1317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81" w:type="dxa"/>
          </w:tcPr>
          <w:p w14:paraId="65924267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D6575A" w:rsidRPr="00391DF5" w14:paraId="546624BB" w14:textId="77777777" w:rsidTr="00180AE8">
        <w:trPr>
          <w:trHeight w:val="150"/>
        </w:trPr>
        <w:tc>
          <w:tcPr>
            <w:tcW w:w="845" w:type="dxa"/>
          </w:tcPr>
          <w:p w14:paraId="239460AE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N353</w:t>
            </w:r>
          </w:p>
        </w:tc>
        <w:tc>
          <w:tcPr>
            <w:tcW w:w="1019" w:type="dxa"/>
          </w:tcPr>
          <w:p w14:paraId="0E4DB886" w14:textId="77777777" w:rsidR="00D6575A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81" w:type="dxa"/>
          </w:tcPr>
          <w:p w14:paraId="56ACA0D4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37A2CF0A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T326</w:t>
            </w:r>
          </w:p>
        </w:tc>
        <w:tc>
          <w:tcPr>
            <w:tcW w:w="1019" w:type="dxa"/>
          </w:tcPr>
          <w:p w14:paraId="7BED8D4B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81" w:type="dxa"/>
          </w:tcPr>
          <w:p w14:paraId="63526E34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6C5AB9BF" w14:textId="77777777" w:rsidR="00D6575A" w:rsidRPr="00391DF5" w:rsidRDefault="00D6575A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2</w:t>
            </w:r>
          </w:p>
        </w:tc>
        <w:tc>
          <w:tcPr>
            <w:tcW w:w="1019" w:type="dxa"/>
          </w:tcPr>
          <w:p w14:paraId="6F94D410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81" w:type="dxa"/>
          </w:tcPr>
          <w:p w14:paraId="3B98576F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5E5F0D45" w14:textId="77777777" w:rsidR="00D6575A" w:rsidRPr="00391DF5" w:rsidRDefault="00D6575A" w:rsidP="00A01BD7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2</w:t>
            </w:r>
          </w:p>
        </w:tc>
        <w:tc>
          <w:tcPr>
            <w:tcW w:w="1019" w:type="dxa"/>
          </w:tcPr>
          <w:p w14:paraId="7F8D08FF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81" w:type="dxa"/>
          </w:tcPr>
          <w:p w14:paraId="609F2548" w14:textId="77777777" w:rsidR="00D6575A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180AE8" w:rsidRPr="00391DF5" w14:paraId="47DFE6EA" w14:textId="77777777" w:rsidTr="00180AE8">
        <w:trPr>
          <w:trHeight w:val="150"/>
        </w:trPr>
        <w:tc>
          <w:tcPr>
            <w:tcW w:w="845" w:type="dxa"/>
          </w:tcPr>
          <w:p w14:paraId="6D9BF126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S357</w:t>
            </w:r>
          </w:p>
        </w:tc>
        <w:tc>
          <w:tcPr>
            <w:tcW w:w="1019" w:type="dxa"/>
          </w:tcPr>
          <w:p w14:paraId="127F2922" w14:textId="77777777" w:rsidR="00180AE8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81" w:type="dxa"/>
          </w:tcPr>
          <w:p w14:paraId="3359A73D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1171973F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T329</w:t>
            </w:r>
          </w:p>
        </w:tc>
        <w:tc>
          <w:tcPr>
            <w:tcW w:w="1019" w:type="dxa"/>
          </w:tcPr>
          <w:p w14:paraId="4DC3F552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81" w:type="dxa"/>
          </w:tcPr>
          <w:p w14:paraId="71A735C9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36C7488C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1636E55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5308590C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024D0E89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613343D5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06BE26B7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068B38E4" w14:textId="77777777" w:rsidTr="00180AE8">
        <w:trPr>
          <w:trHeight w:val="150"/>
        </w:trPr>
        <w:tc>
          <w:tcPr>
            <w:tcW w:w="845" w:type="dxa"/>
          </w:tcPr>
          <w:p w14:paraId="73AA6DD4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2</w:t>
            </w:r>
          </w:p>
        </w:tc>
        <w:tc>
          <w:tcPr>
            <w:tcW w:w="1019" w:type="dxa"/>
          </w:tcPr>
          <w:p w14:paraId="6C446183" w14:textId="77777777" w:rsidR="00180AE8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81" w:type="dxa"/>
          </w:tcPr>
          <w:p w14:paraId="165DD667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28F6F1FB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V331</w:t>
            </w:r>
          </w:p>
        </w:tc>
        <w:tc>
          <w:tcPr>
            <w:tcW w:w="1019" w:type="dxa"/>
          </w:tcPr>
          <w:p w14:paraId="24ADE561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81" w:type="dxa"/>
          </w:tcPr>
          <w:p w14:paraId="3E4580BF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0B68F64F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54BDDCC9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12CBEBAE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341D31D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5F0D4DA8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1C69165A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54D68654" w14:textId="77777777" w:rsidTr="00180AE8">
        <w:trPr>
          <w:trHeight w:val="150"/>
        </w:trPr>
        <w:tc>
          <w:tcPr>
            <w:tcW w:w="845" w:type="dxa"/>
          </w:tcPr>
          <w:p w14:paraId="26122D2A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5</w:t>
            </w:r>
          </w:p>
        </w:tc>
        <w:tc>
          <w:tcPr>
            <w:tcW w:w="1019" w:type="dxa"/>
          </w:tcPr>
          <w:p w14:paraId="225B6FCA" w14:textId="77777777" w:rsidR="00180AE8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81" w:type="dxa"/>
          </w:tcPr>
          <w:p w14:paraId="28DC4F75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26E10263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A332</w:t>
            </w:r>
          </w:p>
        </w:tc>
        <w:tc>
          <w:tcPr>
            <w:tcW w:w="1019" w:type="dxa"/>
          </w:tcPr>
          <w:p w14:paraId="2125635D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81" w:type="dxa"/>
          </w:tcPr>
          <w:p w14:paraId="3261A0A2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5" w:type="dxa"/>
          </w:tcPr>
          <w:p w14:paraId="665C2304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7B84B2F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74293824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6C5BB6D6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15821007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39AD9FC1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0FA0CDB3" w14:textId="77777777" w:rsidTr="00180AE8">
        <w:trPr>
          <w:trHeight w:val="150"/>
        </w:trPr>
        <w:tc>
          <w:tcPr>
            <w:tcW w:w="845" w:type="dxa"/>
          </w:tcPr>
          <w:p w14:paraId="44EC2ED7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8</w:t>
            </w:r>
          </w:p>
        </w:tc>
        <w:tc>
          <w:tcPr>
            <w:tcW w:w="1019" w:type="dxa"/>
          </w:tcPr>
          <w:p w14:paraId="33CDBE48" w14:textId="77777777" w:rsidR="00180AE8" w:rsidRPr="00391DF5" w:rsidRDefault="00D6575A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81" w:type="dxa"/>
          </w:tcPr>
          <w:p w14:paraId="77099144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4516D7FC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N353</w:t>
            </w:r>
          </w:p>
        </w:tc>
        <w:tc>
          <w:tcPr>
            <w:tcW w:w="1019" w:type="dxa"/>
          </w:tcPr>
          <w:p w14:paraId="1868C92C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81" w:type="dxa"/>
          </w:tcPr>
          <w:p w14:paraId="06FA62AC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4EA8111D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20A55AF5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029F1F2E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2D7BE7B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05749C85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65A5404E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512302F8" w14:textId="77777777" w:rsidTr="00180AE8">
        <w:trPr>
          <w:trHeight w:val="150"/>
        </w:trPr>
        <w:tc>
          <w:tcPr>
            <w:tcW w:w="845" w:type="dxa"/>
          </w:tcPr>
          <w:p w14:paraId="27000BF1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47D6F411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1C5E100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5F9902C7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Q354</w:t>
            </w:r>
          </w:p>
        </w:tc>
        <w:tc>
          <w:tcPr>
            <w:tcW w:w="1019" w:type="dxa"/>
          </w:tcPr>
          <w:p w14:paraId="0C0C7545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81" w:type="dxa"/>
          </w:tcPr>
          <w:p w14:paraId="54FB9DE6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53E5657B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2273133A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33B54EFE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4DA44595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320E40C4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67D77EA9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30FB25AB" w14:textId="77777777" w:rsidTr="00180AE8">
        <w:trPr>
          <w:trHeight w:val="150"/>
        </w:trPr>
        <w:tc>
          <w:tcPr>
            <w:tcW w:w="845" w:type="dxa"/>
          </w:tcPr>
          <w:p w14:paraId="4735BB4F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35FB005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38F0A65B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032AB253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S357</w:t>
            </w:r>
          </w:p>
        </w:tc>
        <w:tc>
          <w:tcPr>
            <w:tcW w:w="1019" w:type="dxa"/>
          </w:tcPr>
          <w:p w14:paraId="1807D5A6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81" w:type="dxa"/>
          </w:tcPr>
          <w:p w14:paraId="7F9BFD52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1E523697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530505D0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02BCD6EE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218E1E30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6428D3FB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0D592C0A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48734979" w14:textId="77777777" w:rsidTr="00180AE8">
        <w:trPr>
          <w:trHeight w:val="150"/>
        </w:trPr>
        <w:tc>
          <w:tcPr>
            <w:tcW w:w="845" w:type="dxa"/>
          </w:tcPr>
          <w:p w14:paraId="2DE0E724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281017A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0C678D9A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7BB0080F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I360</w:t>
            </w:r>
          </w:p>
        </w:tc>
        <w:tc>
          <w:tcPr>
            <w:tcW w:w="1019" w:type="dxa"/>
          </w:tcPr>
          <w:p w14:paraId="2B3233B7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81" w:type="dxa"/>
          </w:tcPr>
          <w:p w14:paraId="3FF6CE85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7A5D926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2C5EA81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2DC25186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12BE427F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2809BA2F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183871D2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18202B0B" w14:textId="77777777" w:rsidTr="00180AE8">
        <w:trPr>
          <w:trHeight w:val="150"/>
        </w:trPr>
        <w:tc>
          <w:tcPr>
            <w:tcW w:w="845" w:type="dxa"/>
          </w:tcPr>
          <w:p w14:paraId="09D68C0A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06C7106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1DCC54A6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42D81E00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L361</w:t>
            </w:r>
          </w:p>
        </w:tc>
        <w:tc>
          <w:tcPr>
            <w:tcW w:w="1019" w:type="dxa"/>
          </w:tcPr>
          <w:p w14:paraId="7803BA97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81" w:type="dxa"/>
          </w:tcPr>
          <w:p w14:paraId="421A35D5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5" w:type="dxa"/>
          </w:tcPr>
          <w:p w14:paraId="028FF357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6777049B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5BF88A65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68E23E99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4A8861BA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6D19F6DB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2BD121F4" w14:textId="77777777" w:rsidTr="00180AE8">
        <w:trPr>
          <w:trHeight w:val="150"/>
        </w:trPr>
        <w:tc>
          <w:tcPr>
            <w:tcW w:w="845" w:type="dxa"/>
          </w:tcPr>
          <w:p w14:paraId="252005A9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5885F4DE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260FC5A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461DC1A6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2</w:t>
            </w:r>
          </w:p>
        </w:tc>
        <w:tc>
          <w:tcPr>
            <w:tcW w:w="1019" w:type="dxa"/>
          </w:tcPr>
          <w:p w14:paraId="7E9AE96C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81" w:type="dxa"/>
          </w:tcPr>
          <w:p w14:paraId="17F9D88F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66F5B765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B898889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6647F0B8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70EAB3E8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704CF27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0E8BFF6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72BCBA84" w14:textId="77777777" w:rsidTr="00180AE8">
        <w:trPr>
          <w:trHeight w:val="150"/>
        </w:trPr>
        <w:tc>
          <w:tcPr>
            <w:tcW w:w="845" w:type="dxa"/>
          </w:tcPr>
          <w:p w14:paraId="11104ED5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39ACF5E8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3B62856C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4DA5464B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I364</w:t>
            </w:r>
          </w:p>
        </w:tc>
        <w:tc>
          <w:tcPr>
            <w:tcW w:w="1019" w:type="dxa"/>
          </w:tcPr>
          <w:p w14:paraId="58867EB7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81" w:type="dxa"/>
          </w:tcPr>
          <w:p w14:paraId="3AB819A8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43BD2071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499263CB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100B4D4C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1CA11B54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6BA21A4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44D677BF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67F21FB8" w14:textId="77777777" w:rsidTr="00180AE8">
        <w:trPr>
          <w:trHeight w:val="150"/>
        </w:trPr>
        <w:tc>
          <w:tcPr>
            <w:tcW w:w="845" w:type="dxa"/>
          </w:tcPr>
          <w:p w14:paraId="4D4C5BE1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056D9F62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59882181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567A46D3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5</w:t>
            </w:r>
          </w:p>
        </w:tc>
        <w:tc>
          <w:tcPr>
            <w:tcW w:w="1019" w:type="dxa"/>
          </w:tcPr>
          <w:p w14:paraId="2BFBFB40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81" w:type="dxa"/>
          </w:tcPr>
          <w:p w14:paraId="7CE27D9E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17FA1F85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197F460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6D86F684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6DAC18AA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E3B358E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408275E8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180AE8" w:rsidRPr="00391DF5" w14:paraId="50E7A61A" w14:textId="77777777" w:rsidTr="00180AE8">
        <w:trPr>
          <w:trHeight w:val="150"/>
        </w:trPr>
        <w:tc>
          <w:tcPr>
            <w:tcW w:w="845" w:type="dxa"/>
          </w:tcPr>
          <w:p w14:paraId="4EB7B8E6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93D2E56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3B2790D4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77EBEAF5" w14:textId="77777777" w:rsidR="00180AE8" w:rsidRPr="00391DF5" w:rsidRDefault="00180AE8" w:rsidP="00180AE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8</w:t>
            </w:r>
          </w:p>
        </w:tc>
        <w:tc>
          <w:tcPr>
            <w:tcW w:w="1019" w:type="dxa"/>
          </w:tcPr>
          <w:p w14:paraId="30A19FF5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81" w:type="dxa"/>
          </w:tcPr>
          <w:p w14:paraId="438243A9" w14:textId="77777777" w:rsidR="00180AE8" w:rsidRPr="00391DF5" w:rsidRDefault="00E67C5B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776A7312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49CD8116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6BDDF318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</w:tcPr>
          <w:p w14:paraId="3CC3D236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3F642A13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</w:tcPr>
          <w:p w14:paraId="00AEE72F" w14:textId="77777777" w:rsidR="00180AE8" w:rsidRPr="00391DF5" w:rsidRDefault="00180AE8" w:rsidP="00180AE8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</w:tbl>
    <w:p w14:paraId="61DC1DD8" w14:textId="77777777" w:rsidR="00FA1A5A" w:rsidRDefault="00FA1A5A" w:rsidP="00180AE8">
      <w:pPr>
        <w:ind w:left="-1560"/>
        <w:jc w:val="center"/>
        <w:rPr>
          <w:sz w:val="16"/>
          <w:szCs w:val="16"/>
        </w:rPr>
      </w:pPr>
    </w:p>
    <w:p w14:paraId="2E2591C6" w14:textId="77777777" w:rsidR="00391DF5" w:rsidRDefault="00391DF5" w:rsidP="00180AE8">
      <w:pPr>
        <w:ind w:left="-1560"/>
        <w:jc w:val="center"/>
        <w:rPr>
          <w:sz w:val="16"/>
          <w:szCs w:val="16"/>
        </w:rPr>
      </w:pPr>
    </w:p>
    <w:tbl>
      <w:tblPr>
        <w:tblStyle w:val="TableGrid"/>
        <w:tblW w:w="11312" w:type="dxa"/>
        <w:tblInd w:w="108" w:type="dxa"/>
        <w:tblLook w:val="04A0" w:firstRow="1" w:lastRow="0" w:firstColumn="1" w:lastColumn="0" w:noHBand="0" w:noVBand="1"/>
      </w:tblPr>
      <w:tblGrid>
        <w:gridCol w:w="839"/>
        <w:gridCol w:w="981"/>
        <w:gridCol w:w="1106"/>
        <w:gridCol w:w="839"/>
        <w:gridCol w:w="981"/>
        <w:gridCol w:w="1106"/>
        <w:gridCol w:w="839"/>
        <w:gridCol w:w="981"/>
        <w:gridCol w:w="1106"/>
        <w:gridCol w:w="839"/>
        <w:gridCol w:w="981"/>
        <w:gridCol w:w="1106"/>
      </w:tblGrid>
      <w:tr w:rsidR="00391DF5" w:rsidRPr="00391DF5" w14:paraId="31FD5E0B" w14:textId="77777777" w:rsidTr="009824F2">
        <w:trPr>
          <w:trHeight w:val="450"/>
        </w:trPr>
        <w:tc>
          <w:tcPr>
            <w:tcW w:w="5656" w:type="dxa"/>
            <w:gridSpan w:val="6"/>
          </w:tcPr>
          <w:p w14:paraId="7A5C1BA1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391DF5">
              <w:rPr>
                <w:rFonts w:ascii="Arial" w:hAnsi="Arial"/>
                <w:b/>
                <w:color w:val="000000" w:themeColor="text1"/>
              </w:rPr>
              <w:t>SFA O-STATE</w:t>
            </w:r>
          </w:p>
        </w:tc>
        <w:tc>
          <w:tcPr>
            <w:tcW w:w="5656" w:type="dxa"/>
            <w:gridSpan w:val="6"/>
          </w:tcPr>
          <w:p w14:paraId="3A9CF204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391DF5">
              <w:rPr>
                <w:rFonts w:ascii="Arial" w:hAnsi="Arial"/>
                <w:b/>
                <w:color w:val="000000" w:themeColor="text1"/>
              </w:rPr>
              <w:t>SFA C-STATE</w:t>
            </w:r>
          </w:p>
        </w:tc>
      </w:tr>
      <w:tr w:rsidR="00391DF5" w:rsidRPr="00391DF5" w14:paraId="7D670480" w14:textId="77777777" w:rsidTr="009824F2">
        <w:trPr>
          <w:trHeight w:val="450"/>
        </w:trPr>
        <w:tc>
          <w:tcPr>
            <w:tcW w:w="2828" w:type="dxa"/>
            <w:gridSpan w:val="3"/>
          </w:tcPr>
          <w:p w14:paraId="600D969F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2828" w:type="dxa"/>
            <w:gridSpan w:val="3"/>
          </w:tcPr>
          <w:p w14:paraId="04584EAC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Tail</w:t>
            </w:r>
          </w:p>
        </w:tc>
        <w:tc>
          <w:tcPr>
            <w:tcW w:w="2828" w:type="dxa"/>
            <w:gridSpan w:val="3"/>
          </w:tcPr>
          <w:p w14:paraId="4ACEC818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2828" w:type="dxa"/>
            <w:gridSpan w:val="3"/>
          </w:tcPr>
          <w:p w14:paraId="79DF0F9D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Tail</w:t>
            </w:r>
          </w:p>
        </w:tc>
      </w:tr>
      <w:tr w:rsidR="00391DF5" w:rsidRPr="00391DF5" w14:paraId="2ABF42A7" w14:textId="77777777" w:rsidTr="009824F2">
        <w:trPr>
          <w:trHeight w:val="442"/>
        </w:trPr>
        <w:tc>
          <w:tcPr>
            <w:tcW w:w="807" w:type="dxa"/>
          </w:tcPr>
          <w:p w14:paraId="7424961D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959" w:type="dxa"/>
          </w:tcPr>
          <w:p w14:paraId="3A9FBADD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1062" w:type="dxa"/>
          </w:tcPr>
          <w:p w14:paraId="1CD09285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  <w:tc>
          <w:tcPr>
            <w:tcW w:w="807" w:type="dxa"/>
          </w:tcPr>
          <w:p w14:paraId="0891B0D1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959" w:type="dxa"/>
          </w:tcPr>
          <w:p w14:paraId="5838F3C0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1062" w:type="dxa"/>
          </w:tcPr>
          <w:p w14:paraId="1BEC04F0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  <w:tc>
          <w:tcPr>
            <w:tcW w:w="807" w:type="dxa"/>
          </w:tcPr>
          <w:p w14:paraId="48862C26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959" w:type="dxa"/>
          </w:tcPr>
          <w:p w14:paraId="5E589A26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1062" w:type="dxa"/>
          </w:tcPr>
          <w:p w14:paraId="081E96AC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  <w:tc>
          <w:tcPr>
            <w:tcW w:w="807" w:type="dxa"/>
          </w:tcPr>
          <w:p w14:paraId="1887096C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Residue</w:t>
            </w:r>
          </w:p>
        </w:tc>
        <w:tc>
          <w:tcPr>
            <w:tcW w:w="959" w:type="dxa"/>
          </w:tcPr>
          <w:p w14:paraId="0F812BE9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% </w:t>
            </w:r>
            <w:proofErr w:type="gramStart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contact</w:t>
            </w:r>
            <w:proofErr w:type="gramEnd"/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 xml:space="preserve"> frequency</w:t>
            </w:r>
          </w:p>
        </w:tc>
        <w:tc>
          <w:tcPr>
            <w:tcW w:w="1062" w:type="dxa"/>
          </w:tcPr>
          <w:p w14:paraId="697E3B8B" w14:textId="77777777" w:rsidR="00391DF5" w:rsidRPr="00391DF5" w:rsidRDefault="00391DF5" w:rsidP="009824F2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Occurrence in number of subunits</w:t>
            </w:r>
          </w:p>
        </w:tc>
      </w:tr>
      <w:tr w:rsidR="00391DF5" w:rsidRPr="00391DF5" w14:paraId="61B28A80" w14:textId="77777777" w:rsidTr="009824F2">
        <w:trPr>
          <w:trHeight w:val="150"/>
        </w:trPr>
        <w:tc>
          <w:tcPr>
            <w:tcW w:w="807" w:type="dxa"/>
          </w:tcPr>
          <w:p w14:paraId="066CBD83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K253</w:t>
            </w:r>
          </w:p>
        </w:tc>
        <w:tc>
          <w:tcPr>
            <w:tcW w:w="959" w:type="dxa"/>
          </w:tcPr>
          <w:p w14:paraId="14AF10F3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062" w:type="dxa"/>
          </w:tcPr>
          <w:p w14:paraId="1B2A0343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35CBD1AB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P273</w:t>
            </w:r>
          </w:p>
        </w:tc>
        <w:tc>
          <w:tcPr>
            <w:tcW w:w="959" w:type="dxa"/>
          </w:tcPr>
          <w:p w14:paraId="67376D07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062" w:type="dxa"/>
          </w:tcPr>
          <w:p w14:paraId="545E9290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4B29832A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D277</w:t>
            </w:r>
          </w:p>
        </w:tc>
        <w:tc>
          <w:tcPr>
            <w:tcW w:w="959" w:type="dxa"/>
          </w:tcPr>
          <w:p w14:paraId="1299CED5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62" w:type="dxa"/>
          </w:tcPr>
          <w:p w14:paraId="31A07C6C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74D21A2A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P278</w:t>
            </w:r>
          </w:p>
        </w:tc>
        <w:tc>
          <w:tcPr>
            <w:tcW w:w="959" w:type="dxa"/>
          </w:tcPr>
          <w:p w14:paraId="3B42C2C8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62" w:type="dxa"/>
          </w:tcPr>
          <w:p w14:paraId="0B374083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391DF5" w:rsidRPr="00391DF5" w14:paraId="53E339DE" w14:textId="77777777" w:rsidTr="009824F2">
        <w:trPr>
          <w:trHeight w:val="150"/>
        </w:trPr>
        <w:tc>
          <w:tcPr>
            <w:tcW w:w="807" w:type="dxa"/>
          </w:tcPr>
          <w:p w14:paraId="19783116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271</w:t>
            </w:r>
          </w:p>
        </w:tc>
        <w:tc>
          <w:tcPr>
            <w:tcW w:w="959" w:type="dxa"/>
          </w:tcPr>
          <w:p w14:paraId="32FFD1A4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062" w:type="dxa"/>
          </w:tcPr>
          <w:p w14:paraId="1B1A4058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5923398C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I275</w:t>
            </w:r>
          </w:p>
        </w:tc>
        <w:tc>
          <w:tcPr>
            <w:tcW w:w="959" w:type="dxa"/>
          </w:tcPr>
          <w:p w14:paraId="376397F0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62" w:type="dxa"/>
          </w:tcPr>
          <w:p w14:paraId="02C89122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07" w:type="dxa"/>
          </w:tcPr>
          <w:p w14:paraId="637468A4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P278</w:t>
            </w:r>
          </w:p>
        </w:tc>
        <w:tc>
          <w:tcPr>
            <w:tcW w:w="959" w:type="dxa"/>
          </w:tcPr>
          <w:p w14:paraId="03DF4AA1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62" w:type="dxa"/>
          </w:tcPr>
          <w:p w14:paraId="283EADF3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07A4043E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A332</w:t>
            </w:r>
          </w:p>
        </w:tc>
        <w:tc>
          <w:tcPr>
            <w:tcW w:w="959" w:type="dxa"/>
          </w:tcPr>
          <w:p w14:paraId="3A438482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62" w:type="dxa"/>
          </w:tcPr>
          <w:p w14:paraId="4B3F3BBA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391DF5" w:rsidRPr="00391DF5" w14:paraId="6AE9A77B" w14:textId="77777777" w:rsidTr="009824F2">
        <w:trPr>
          <w:trHeight w:val="150"/>
        </w:trPr>
        <w:tc>
          <w:tcPr>
            <w:tcW w:w="807" w:type="dxa"/>
          </w:tcPr>
          <w:p w14:paraId="4F2FD7AF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P273</w:t>
            </w:r>
          </w:p>
        </w:tc>
        <w:tc>
          <w:tcPr>
            <w:tcW w:w="959" w:type="dxa"/>
          </w:tcPr>
          <w:p w14:paraId="79722CD6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062" w:type="dxa"/>
          </w:tcPr>
          <w:p w14:paraId="2C2F0CE6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240E9079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I325</w:t>
            </w:r>
          </w:p>
        </w:tc>
        <w:tc>
          <w:tcPr>
            <w:tcW w:w="959" w:type="dxa"/>
          </w:tcPr>
          <w:p w14:paraId="5DC93F48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62" w:type="dxa"/>
          </w:tcPr>
          <w:p w14:paraId="0C8D9862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2F1B984E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V331</w:t>
            </w:r>
          </w:p>
        </w:tc>
        <w:tc>
          <w:tcPr>
            <w:tcW w:w="959" w:type="dxa"/>
          </w:tcPr>
          <w:p w14:paraId="50AEC4B9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062" w:type="dxa"/>
          </w:tcPr>
          <w:p w14:paraId="5BBDC59F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1A534B7E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A355</w:t>
            </w:r>
          </w:p>
        </w:tc>
        <w:tc>
          <w:tcPr>
            <w:tcW w:w="959" w:type="dxa"/>
          </w:tcPr>
          <w:p w14:paraId="0883D560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62" w:type="dxa"/>
          </w:tcPr>
          <w:p w14:paraId="449D8AFB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391DF5" w:rsidRPr="00391DF5" w14:paraId="3205183A" w14:textId="77777777" w:rsidTr="009824F2">
        <w:trPr>
          <w:trHeight w:val="150"/>
        </w:trPr>
        <w:tc>
          <w:tcPr>
            <w:tcW w:w="807" w:type="dxa"/>
          </w:tcPr>
          <w:p w14:paraId="20CB13E5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D274</w:t>
            </w:r>
          </w:p>
        </w:tc>
        <w:tc>
          <w:tcPr>
            <w:tcW w:w="959" w:type="dxa"/>
          </w:tcPr>
          <w:p w14:paraId="29C6F58F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62" w:type="dxa"/>
          </w:tcPr>
          <w:p w14:paraId="50C73FB9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07" w:type="dxa"/>
          </w:tcPr>
          <w:p w14:paraId="06E46EB5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T329</w:t>
            </w:r>
          </w:p>
        </w:tc>
        <w:tc>
          <w:tcPr>
            <w:tcW w:w="959" w:type="dxa"/>
          </w:tcPr>
          <w:p w14:paraId="0477C8B6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062" w:type="dxa"/>
          </w:tcPr>
          <w:p w14:paraId="025B8F04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0D8A35F8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4</w:t>
            </w:r>
          </w:p>
        </w:tc>
        <w:tc>
          <w:tcPr>
            <w:tcW w:w="959" w:type="dxa"/>
          </w:tcPr>
          <w:p w14:paraId="0A451057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062" w:type="dxa"/>
          </w:tcPr>
          <w:p w14:paraId="1690884A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41C93894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5F8C5A5C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6735809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391DF5" w:rsidRPr="00391DF5" w14:paraId="7D4CC3BC" w14:textId="77777777" w:rsidTr="009824F2">
        <w:trPr>
          <w:trHeight w:val="150"/>
        </w:trPr>
        <w:tc>
          <w:tcPr>
            <w:tcW w:w="807" w:type="dxa"/>
          </w:tcPr>
          <w:p w14:paraId="087F4370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A332</w:t>
            </w:r>
          </w:p>
        </w:tc>
        <w:tc>
          <w:tcPr>
            <w:tcW w:w="959" w:type="dxa"/>
          </w:tcPr>
          <w:p w14:paraId="154AD56A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62" w:type="dxa"/>
          </w:tcPr>
          <w:p w14:paraId="72EA000C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1610C393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V330</w:t>
            </w:r>
          </w:p>
        </w:tc>
        <w:tc>
          <w:tcPr>
            <w:tcW w:w="959" w:type="dxa"/>
          </w:tcPr>
          <w:p w14:paraId="1C2B9195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062" w:type="dxa"/>
          </w:tcPr>
          <w:p w14:paraId="4E7CB6ED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21828BF9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5</w:t>
            </w:r>
          </w:p>
        </w:tc>
        <w:tc>
          <w:tcPr>
            <w:tcW w:w="959" w:type="dxa"/>
          </w:tcPr>
          <w:p w14:paraId="28409C2F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062" w:type="dxa"/>
          </w:tcPr>
          <w:p w14:paraId="51B490EA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172832AF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7C2D1699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8C8E02B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391DF5" w:rsidRPr="00391DF5" w14:paraId="244C9D26" w14:textId="77777777" w:rsidTr="009824F2">
        <w:trPr>
          <w:trHeight w:val="150"/>
        </w:trPr>
        <w:tc>
          <w:tcPr>
            <w:tcW w:w="807" w:type="dxa"/>
          </w:tcPr>
          <w:p w14:paraId="04FDF5A4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3</w:t>
            </w:r>
          </w:p>
        </w:tc>
        <w:tc>
          <w:tcPr>
            <w:tcW w:w="959" w:type="dxa"/>
          </w:tcPr>
          <w:p w14:paraId="1DC54F40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062" w:type="dxa"/>
          </w:tcPr>
          <w:p w14:paraId="357E0658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3EC62B5F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V331</w:t>
            </w:r>
          </w:p>
        </w:tc>
        <w:tc>
          <w:tcPr>
            <w:tcW w:w="959" w:type="dxa"/>
          </w:tcPr>
          <w:p w14:paraId="537AA757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062" w:type="dxa"/>
          </w:tcPr>
          <w:p w14:paraId="2372878E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07" w:type="dxa"/>
          </w:tcPr>
          <w:p w14:paraId="7BC708FB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N353</w:t>
            </w:r>
          </w:p>
        </w:tc>
        <w:tc>
          <w:tcPr>
            <w:tcW w:w="959" w:type="dxa"/>
          </w:tcPr>
          <w:p w14:paraId="1DB08071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62" w:type="dxa"/>
          </w:tcPr>
          <w:p w14:paraId="173C4140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7D9FF1B0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7C07EB0A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6D0D372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391DF5" w:rsidRPr="00391DF5" w14:paraId="16763ADF" w14:textId="77777777" w:rsidTr="009824F2">
        <w:trPr>
          <w:trHeight w:val="150"/>
        </w:trPr>
        <w:tc>
          <w:tcPr>
            <w:tcW w:w="807" w:type="dxa"/>
          </w:tcPr>
          <w:p w14:paraId="2A358164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4</w:t>
            </w:r>
          </w:p>
        </w:tc>
        <w:tc>
          <w:tcPr>
            <w:tcW w:w="959" w:type="dxa"/>
          </w:tcPr>
          <w:p w14:paraId="61B190D9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062" w:type="dxa"/>
          </w:tcPr>
          <w:p w14:paraId="740EC585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75BC86B5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A332</w:t>
            </w:r>
          </w:p>
        </w:tc>
        <w:tc>
          <w:tcPr>
            <w:tcW w:w="959" w:type="dxa"/>
          </w:tcPr>
          <w:p w14:paraId="5C88D6A5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062" w:type="dxa"/>
          </w:tcPr>
          <w:p w14:paraId="089F72C1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6801FE6C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Q354</w:t>
            </w:r>
          </w:p>
        </w:tc>
        <w:tc>
          <w:tcPr>
            <w:tcW w:w="959" w:type="dxa"/>
          </w:tcPr>
          <w:p w14:paraId="2F8A6ACC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62" w:type="dxa"/>
          </w:tcPr>
          <w:p w14:paraId="6C2FEDB9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05BFB557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269C8A12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E69A89B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391DF5" w:rsidRPr="00391DF5" w14:paraId="58588EA2" w14:textId="77777777" w:rsidTr="009824F2">
        <w:trPr>
          <w:trHeight w:val="150"/>
        </w:trPr>
        <w:tc>
          <w:tcPr>
            <w:tcW w:w="807" w:type="dxa"/>
          </w:tcPr>
          <w:p w14:paraId="50BD3A74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5</w:t>
            </w:r>
          </w:p>
        </w:tc>
        <w:tc>
          <w:tcPr>
            <w:tcW w:w="959" w:type="dxa"/>
          </w:tcPr>
          <w:p w14:paraId="06784BE3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062" w:type="dxa"/>
          </w:tcPr>
          <w:p w14:paraId="5003EB7A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416D8102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E333</w:t>
            </w:r>
          </w:p>
        </w:tc>
        <w:tc>
          <w:tcPr>
            <w:tcW w:w="959" w:type="dxa"/>
          </w:tcPr>
          <w:p w14:paraId="20FB13D4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062" w:type="dxa"/>
          </w:tcPr>
          <w:p w14:paraId="5B346748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046B2900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A355</w:t>
            </w:r>
          </w:p>
        </w:tc>
        <w:tc>
          <w:tcPr>
            <w:tcW w:w="959" w:type="dxa"/>
          </w:tcPr>
          <w:p w14:paraId="1E10916F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062" w:type="dxa"/>
          </w:tcPr>
          <w:p w14:paraId="7CA81E25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589974F0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12281300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66DAB7D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391DF5" w:rsidRPr="00391DF5" w14:paraId="43679CCF" w14:textId="77777777" w:rsidTr="009824F2">
        <w:trPr>
          <w:trHeight w:val="150"/>
        </w:trPr>
        <w:tc>
          <w:tcPr>
            <w:tcW w:w="807" w:type="dxa"/>
          </w:tcPr>
          <w:p w14:paraId="5864CDD8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D336</w:t>
            </w:r>
          </w:p>
        </w:tc>
        <w:tc>
          <w:tcPr>
            <w:tcW w:w="959" w:type="dxa"/>
          </w:tcPr>
          <w:p w14:paraId="2E39AE03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62" w:type="dxa"/>
          </w:tcPr>
          <w:p w14:paraId="75D57B0F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19DEE3B7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A359</w:t>
            </w:r>
          </w:p>
        </w:tc>
        <w:tc>
          <w:tcPr>
            <w:tcW w:w="959" w:type="dxa"/>
          </w:tcPr>
          <w:p w14:paraId="16D2A14D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062" w:type="dxa"/>
          </w:tcPr>
          <w:p w14:paraId="2982B4D5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16600927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7D4BD25D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0D238A3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</w:tcPr>
          <w:p w14:paraId="7BD3B2FB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03864B5C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205CBC8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391DF5" w:rsidRPr="00391DF5" w14:paraId="3D6EDA9A" w14:textId="77777777" w:rsidTr="009824F2">
        <w:trPr>
          <w:trHeight w:val="150"/>
        </w:trPr>
        <w:tc>
          <w:tcPr>
            <w:tcW w:w="807" w:type="dxa"/>
          </w:tcPr>
          <w:p w14:paraId="78F79347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S357</w:t>
            </w:r>
          </w:p>
        </w:tc>
        <w:tc>
          <w:tcPr>
            <w:tcW w:w="959" w:type="dxa"/>
          </w:tcPr>
          <w:p w14:paraId="4CDA0214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62" w:type="dxa"/>
          </w:tcPr>
          <w:p w14:paraId="628E99B2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07" w:type="dxa"/>
          </w:tcPr>
          <w:p w14:paraId="13AB391A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2</w:t>
            </w:r>
          </w:p>
        </w:tc>
        <w:tc>
          <w:tcPr>
            <w:tcW w:w="959" w:type="dxa"/>
          </w:tcPr>
          <w:p w14:paraId="2ABA6274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062" w:type="dxa"/>
          </w:tcPr>
          <w:p w14:paraId="4B5FC4F8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34144D37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09E2F8C5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36E6379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</w:tcPr>
          <w:p w14:paraId="1CEB04DB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7F260E9C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20B7AB1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391DF5" w:rsidRPr="00391DF5" w14:paraId="1C5CC606" w14:textId="77777777" w:rsidTr="009824F2">
        <w:trPr>
          <w:trHeight w:val="150"/>
        </w:trPr>
        <w:tc>
          <w:tcPr>
            <w:tcW w:w="807" w:type="dxa"/>
          </w:tcPr>
          <w:p w14:paraId="60C51AFD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R362</w:t>
            </w:r>
          </w:p>
        </w:tc>
        <w:tc>
          <w:tcPr>
            <w:tcW w:w="959" w:type="dxa"/>
          </w:tcPr>
          <w:p w14:paraId="04A93BF9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062" w:type="dxa"/>
          </w:tcPr>
          <w:p w14:paraId="6B6E6DAF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91DF5">
              <w:rPr>
                <w:rFonts w:ascii="Arial" w:hAnsi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0672D58D" w14:textId="77777777" w:rsidR="00391DF5" w:rsidRPr="00391DF5" w:rsidRDefault="00391DF5" w:rsidP="009824F2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7E77492D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13F4413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</w:tcPr>
          <w:p w14:paraId="33236924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7085548E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609BA8E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</w:tcPr>
          <w:p w14:paraId="7E46B3DF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dxa"/>
          </w:tcPr>
          <w:p w14:paraId="796F6D7E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2C861CD" w14:textId="77777777" w:rsidR="00391DF5" w:rsidRPr="00391DF5" w:rsidRDefault="00391DF5" w:rsidP="009824F2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</w:tbl>
    <w:p w14:paraId="77388BFF" w14:textId="77777777" w:rsidR="00391DF5" w:rsidRPr="00D6575A" w:rsidRDefault="00391DF5" w:rsidP="00180AE8">
      <w:pPr>
        <w:ind w:left="-1560"/>
        <w:jc w:val="center"/>
        <w:rPr>
          <w:sz w:val="16"/>
          <w:szCs w:val="16"/>
        </w:rPr>
      </w:pPr>
    </w:p>
    <w:sectPr w:rsidR="00391DF5" w:rsidRPr="00D6575A" w:rsidSect="00F93A69">
      <w:pgSz w:w="16840" w:h="11900" w:orient="landscape"/>
      <w:pgMar w:top="1800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AE8"/>
    <w:rsid w:val="00180AE8"/>
    <w:rsid w:val="00391DF5"/>
    <w:rsid w:val="00D6575A"/>
    <w:rsid w:val="00E67C5B"/>
    <w:rsid w:val="00E972E9"/>
    <w:rsid w:val="00F138FE"/>
    <w:rsid w:val="00F93A69"/>
    <w:rsid w:val="00FA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6216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A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A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9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4</cp:revision>
  <cp:lastPrinted>2015-10-20T13:14:00Z</cp:lastPrinted>
  <dcterms:created xsi:type="dcterms:W3CDTF">2015-10-20T13:14:00Z</dcterms:created>
  <dcterms:modified xsi:type="dcterms:W3CDTF">2015-11-05T13:25:00Z</dcterms:modified>
</cp:coreProperties>
</file>